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AB9DE" w14:textId="6FA4C973" w:rsidR="00421F38" w:rsidRPr="00854BCB" w:rsidRDefault="00EC796C" w:rsidP="00421F38">
      <w:pPr>
        <w:rPr>
          <w:rFonts w:ascii="Times New Roman" w:hAnsi="Times New Roman" w:cs="Times New Roman"/>
          <w:b/>
          <w:bCs/>
          <w:sz w:val="22"/>
        </w:rPr>
      </w:pPr>
      <w:r w:rsidRPr="002F23C9">
        <w:rPr>
          <w:rFonts w:ascii="Times New Roman" w:hAnsi="Times New Roman" w:cs="Times New Roman"/>
          <w:b/>
          <w:bCs/>
          <w:sz w:val="22"/>
        </w:rPr>
        <w:t xml:space="preserve">List of medication with sedation as a prominent side </w:t>
      </w:r>
      <w:proofErr w:type="gramStart"/>
      <w:r w:rsidRPr="002F23C9">
        <w:rPr>
          <w:rFonts w:ascii="Times New Roman" w:hAnsi="Times New Roman" w:cs="Times New Roman"/>
          <w:b/>
          <w:bCs/>
          <w:sz w:val="22"/>
        </w:rPr>
        <w:t>effects</w:t>
      </w:r>
      <w:proofErr w:type="gramEnd"/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6401"/>
      </w:tblGrid>
      <w:tr w:rsidR="00854BCB" w:rsidRPr="00104178" w14:paraId="03236D8F" w14:textId="77777777" w:rsidTr="00DC544A">
        <w:trPr>
          <w:trHeight w:val="298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14:paraId="36E93FEF" w14:textId="77777777" w:rsidR="00854BCB" w:rsidRPr="00104178" w:rsidRDefault="00854BCB" w:rsidP="004C55D8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Medication class </w:t>
            </w:r>
          </w:p>
        </w:tc>
        <w:tc>
          <w:tcPr>
            <w:tcW w:w="6401" w:type="dxa"/>
            <w:tcBorders>
              <w:top w:val="single" w:sz="4" w:space="0" w:color="auto"/>
              <w:bottom w:val="single" w:sz="4" w:space="0" w:color="auto"/>
            </w:tcBorders>
          </w:tcPr>
          <w:p w14:paraId="2D4675D6" w14:textId="77777777" w:rsidR="00854BCB" w:rsidRPr="00104178" w:rsidRDefault="00B87C71" w:rsidP="004C55D8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Ingredients </w:t>
            </w:r>
          </w:p>
        </w:tc>
      </w:tr>
      <w:tr w:rsidR="00854BCB" w:rsidRPr="00B7665D" w14:paraId="798D2F71" w14:textId="77777777" w:rsidTr="00DC544A">
        <w:tc>
          <w:tcPr>
            <w:tcW w:w="9026" w:type="dxa"/>
            <w:gridSpan w:val="2"/>
            <w:tcBorders>
              <w:top w:val="single" w:sz="4" w:space="0" w:color="auto"/>
            </w:tcBorders>
          </w:tcPr>
          <w:p w14:paraId="012EC020" w14:textId="77777777" w:rsidR="00854BCB" w:rsidRPr="00B7665D" w:rsidRDefault="00854BCB" w:rsidP="004C55D8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B7665D">
              <w:rPr>
                <w:rFonts w:ascii="Times New Roman" w:hAnsi="Times New Roman" w:cs="Times New Roman" w:hint="eastAsia"/>
                <w:i/>
                <w:szCs w:val="20"/>
              </w:rPr>
              <w:t>Primary sedatives, Score 2</w:t>
            </w:r>
          </w:p>
        </w:tc>
      </w:tr>
      <w:tr w:rsidR="00854BCB" w14:paraId="4E336C3A" w14:textId="77777777" w:rsidTr="00DC544A">
        <w:tc>
          <w:tcPr>
            <w:tcW w:w="2625" w:type="dxa"/>
          </w:tcPr>
          <w:p w14:paraId="3861EC25" w14:textId="2316F2BA" w:rsidR="00854BCB" w:rsidRDefault="00854BCB" w:rsidP="004C55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Antidepressants; TCA etc. </w:t>
            </w:r>
          </w:p>
        </w:tc>
        <w:tc>
          <w:tcPr>
            <w:tcW w:w="6401" w:type="dxa"/>
          </w:tcPr>
          <w:p w14:paraId="1FAD160B" w14:textId="74D6E80F" w:rsidR="00854BCB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 w:rsidRPr="00FE33EC">
              <w:rPr>
                <w:rFonts w:ascii="Times New Roman" w:hAnsi="Times New Roman" w:cs="Times New Roman"/>
                <w:szCs w:val="20"/>
              </w:rPr>
              <w:t>Amitriptyline</w:t>
            </w:r>
            <w:r w:rsidR="00D623EE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amoxapine</w:t>
            </w:r>
            <w:r w:rsidR="00D623EE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clomipramine</w:t>
            </w:r>
            <w:r w:rsidR="00D623EE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dothiepin</w:t>
            </w:r>
            <w:r w:rsidR="00F56637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>, d</w:t>
            </w:r>
            <w:r w:rsidRPr="00B80B5C">
              <w:rPr>
                <w:rFonts w:ascii="Times New Roman" w:hAnsi="Times New Roman" w:cs="Times New Roman"/>
                <w:szCs w:val="20"/>
              </w:rPr>
              <w:t>oxepin</w:t>
            </w:r>
            <w:r w:rsidR="00D623EE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imipramine</w:t>
            </w:r>
            <w:r w:rsidR="00D623EE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B80B5C">
              <w:rPr>
                <w:rFonts w:ascii="Times New Roman" w:hAnsi="Times New Roman" w:cs="Times New Roman"/>
                <w:szCs w:val="20"/>
              </w:rPr>
              <w:t>mianserine</w:t>
            </w:r>
            <w:proofErr w:type="spellEnd"/>
            <w:r w:rsidR="0044723B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moclobemide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nortriptyline</w:t>
            </w:r>
            <w:r w:rsidR="00D623EE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quinupramine</w:t>
            </w:r>
            <w:r w:rsidR="0044723B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trazodone</w:t>
            </w:r>
            <w:r w:rsidR="00D623EE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</w:p>
        </w:tc>
      </w:tr>
      <w:tr w:rsidR="00854BCB" w14:paraId="4FD24121" w14:textId="77777777" w:rsidTr="00DC544A">
        <w:tc>
          <w:tcPr>
            <w:tcW w:w="2625" w:type="dxa"/>
          </w:tcPr>
          <w:p w14:paraId="25CBCACF" w14:textId="77777777" w:rsidR="00854BCB" w:rsidRDefault="00854BCB" w:rsidP="004C55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Barbiturates </w:t>
            </w:r>
          </w:p>
        </w:tc>
        <w:tc>
          <w:tcPr>
            <w:tcW w:w="6401" w:type="dxa"/>
          </w:tcPr>
          <w:p w14:paraId="16302398" w14:textId="77777777" w:rsidR="00854BCB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E33EC">
              <w:rPr>
                <w:rFonts w:ascii="Times New Roman" w:hAnsi="Times New Roman" w:cs="Times New Roman"/>
                <w:szCs w:val="20"/>
              </w:rPr>
              <w:t>entobarbita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phenobarbita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thiamyla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thiopental</w:t>
            </w:r>
          </w:p>
        </w:tc>
      </w:tr>
      <w:tr w:rsidR="00854BCB" w14:paraId="1139CDDA" w14:textId="77777777" w:rsidTr="00DC544A">
        <w:tc>
          <w:tcPr>
            <w:tcW w:w="2625" w:type="dxa"/>
          </w:tcPr>
          <w:p w14:paraId="501970B2" w14:textId="77777777" w:rsidR="00854BCB" w:rsidRDefault="00854BCB" w:rsidP="004C55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Benzodiazepines </w:t>
            </w:r>
          </w:p>
        </w:tc>
        <w:tc>
          <w:tcPr>
            <w:tcW w:w="6401" w:type="dxa"/>
          </w:tcPr>
          <w:p w14:paraId="7B05311B" w14:textId="43111F59" w:rsidR="00854BCB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 w:rsidRPr="00FE33EC">
              <w:rPr>
                <w:rFonts w:ascii="Times New Roman" w:hAnsi="Times New Roman" w:cs="Times New Roman"/>
                <w:szCs w:val="20"/>
              </w:rPr>
              <w:t>Alprazolam</w:t>
            </w:r>
            <w:r w:rsidR="00D623EE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bromazepam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742337">
              <w:rPr>
                <w:rFonts w:ascii="Times New Roman" w:hAnsi="Times New Roman" w:cs="Times New Roman"/>
                <w:szCs w:val="20"/>
              </w:rPr>
              <w:t>brotizolam</w:t>
            </w:r>
            <w:r w:rsidRPr="00742337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742337">
              <w:rPr>
                <w:rFonts w:ascii="Times New Roman" w:hAnsi="Times New Roman" w:cs="Times New Roman"/>
                <w:szCs w:val="20"/>
              </w:rPr>
              <w:t>chlordiazepoxide</w:t>
            </w:r>
            <w:r w:rsidR="00D623EE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>,</w:t>
            </w:r>
            <w:r w:rsidR="00F5663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E33EC">
              <w:rPr>
                <w:rFonts w:ascii="Times New Roman" w:hAnsi="Times New Roman" w:cs="Times New Roman"/>
                <w:szCs w:val="20"/>
              </w:rPr>
              <w:t>clobaz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clonazepam</w:t>
            </w:r>
            <w:r w:rsidR="00D623EE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clorazepate</w:t>
            </w:r>
            <w:r w:rsidR="00D623EE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clotiazepam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diazepam</w:t>
            </w:r>
            <w:r w:rsidR="00D623EE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4768BE">
              <w:rPr>
                <w:rFonts w:ascii="Times New Roman" w:hAnsi="Times New Roman" w:cs="Times New Roman"/>
                <w:szCs w:val="20"/>
              </w:rPr>
              <w:t>estazolam</w:t>
            </w:r>
            <w:proofErr w:type="spellEnd"/>
            <w:r w:rsidR="00D623EE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 xml:space="preserve">ethyl </w:t>
            </w:r>
            <w:proofErr w:type="spellStart"/>
            <w:r w:rsidRPr="004768BE">
              <w:rPr>
                <w:rFonts w:ascii="Times New Roman" w:hAnsi="Times New Roman" w:cs="Times New Roman"/>
                <w:szCs w:val="20"/>
              </w:rPr>
              <w:t>loflazepate</w:t>
            </w:r>
            <w:proofErr w:type="spellEnd"/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etizolam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flunitrazepam</w:t>
            </w:r>
            <w:r w:rsidR="00D623EE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flurazepam</w:t>
            </w:r>
            <w:r w:rsidR="00D623EE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="00D623EE" w:rsidRPr="004768BE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768BE">
              <w:rPr>
                <w:rFonts w:ascii="Times New Roman" w:hAnsi="Times New Roman" w:cs="Times New Roman"/>
                <w:szCs w:val="20"/>
              </w:rPr>
              <w:t>orazepam</w:t>
            </w:r>
            <w:r w:rsidR="00D623EE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mexazolam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midazolam</w:t>
            </w:r>
            <w:r w:rsidR="00D623EE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pinazepam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temazepam</w:t>
            </w:r>
            <w:r w:rsidR="00D623EE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4768BE">
              <w:rPr>
                <w:rFonts w:ascii="Times New Roman" w:hAnsi="Times New Roman" w:cs="Times New Roman"/>
                <w:szCs w:val="20"/>
              </w:rPr>
              <w:t>tofisopam</w:t>
            </w:r>
            <w:proofErr w:type="spellEnd"/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triazolam</w:t>
            </w:r>
            <w:r w:rsidR="00D623EE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</w:p>
        </w:tc>
      </w:tr>
      <w:tr w:rsidR="00854BCB" w:rsidRPr="00FE33EC" w14:paraId="5073F661" w14:textId="77777777" w:rsidTr="00DC544A">
        <w:tc>
          <w:tcPr>
            <w:tcW w:w="2625" w:type="dxa"/>
          </w:tcPr>
          <w:p w14:paraId="719ACD2E" w14:textId="77777777" w:rsidR="00854BCB" w:rsidRDefault="00854BCB" w:rsidP="004C55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eneral anesthetics</w:t>
            </w:r>
          </w:p>
        </w:tc>
        <w:tc>
          <w:tcPr>
            <w:tcW w:w="6401" w:type="dxa"/>
          </w:tcPr>
          <w:p w14:paraId="5ABE4543" w14:textId="77777777" w:rsidR="00854BCB" w:rsidRPr="00FE33EC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>
              <w:rPr>
                <w:rFonts w:ascii="Times New Roman" w:hAnsi="Times New Roman" w:cs="Times New Roman" w:hint="eastAsia"/>
                <w:szCs w:val="20"/>
              </w:rPr>
              <w:t>tomidate, ketamine, propofol</w:t>
            </w:r>
          </w:p>
        </w:tc>
      </w:tr>
      <w:tr w:rsidR="00854BCB" w14:paraId="71ABF8BD" w14:textId="77777777" w:rsidTr="00DC544A">
        <w:tc>
          <w:tcPr>
            <w:tcW w:w="2625" w:type="dxa"/>
          </w:tcPr>
          <w:p w14:paraId="0BBFB551" w14:textId="77777777" w:rsidR="00854BCB" w:rsidRDefault="00854BCB" w:rsidP="004C55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ther anxiolytics</w:t>
            </w:r>
          </w:p>
        </w:tc>
        <w:tc>
          <w:tcPr>
            <w:tcW w:w="6401" w:type="dxa"/>
          </w:tcPr>
          <w:p w14:paraId="549BA23E" w14:textId="6FFB5237" w:rsidR="00854BCB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 w:rsidRPr="00FE33EC">
              <w:rPr>
                <w:rFonts w:ascii="Times New Roman" w:hAnsi="Times New Roman" w:cs="Times New Roman"/>
                <w:szCs w:val="20"/>
              </w:rPr>
              <w:t>Buspiro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hydroxyzine</w:t>
            </w:r>
            <w:r w:rsidR="00D623EE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4768BE">
              <w:rPr>
                <w:rFonts w:ascii="Times New Roman" w:hAnsi="Times New Roman" w:cs="Times New Roman"/>
                <w:szCs w:val="20"/>
              </w:rPr>
              <w:t>tandospirone</w:t>
            </w:r>
            <w:proofErr w:type="spellEnd"/>
          </w:p>
        </w:tc>
      </w:tr>
      <w:tr w:rsidR="00854BCB" w:rsidRPr="00FE33EC" w14:paraId="78903C27" w14:textId="77777777" w:rsidTr="00DC544A">
        <w:tc>
          <w:tcPr>
            <w:tcW w:w="2625" w:type="dxa"/>
          </w:tcPr>
          <w:p w14:paraId="6D727127" w14:textId="77777777" w:rsidR="00854BCB" w:rsidRDefault="00854BCB" w:rsidP="004C55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Other hypnotic and sedatives </w:t>
            </w:r>
          </w:p>
        </w:tc>
        <w:tc>
          <w:tcPr>
            <w:tcW w:w="6401" w:type="dxa"/>
          </w:tcPr>
          <w:p w14:paraId="5A6BE72B" w14:textId="77777777" w:rsidR="00854BCB" w:rsidRPr="002F753F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 w:rsidRPr="002F753F">
              <w:rPr>
                <w:rFonts w:ascii="Times New Roman" w:hAnsi="Times New Roman" w:cs="Times New Roman" w:hint="eastAsia"/>
                <w:szCs w:val="20"/>
              </w:rPr>
              <w:t xml:space="preserve">Chloral hydrate, </w:t>
            </w:r>
            <w:proofErr w:type="spellStart"/>
            <w:r w:rsidRPr="002F753F">
              <w:rPr>
                <w:rFonts w:ascii="Times New Roman" w:hAnsi="Times New Roman" w:cs="Times New Roman" w:hint="eastAsia"/>
                <w:szCs w:val="20"/>
              </w:rPr>
              <w:t>dichloraphenazone</w:t>
            </w:r>
            <w:proofErr w:type="spellEnd"/>
          </w:p>
        </w:tc>
      </w:tr>
      <w:tr w:rsidR="00854BCB" w14:paraId="417A0B0F" w14:textId="77777777" w:rsidTr="00DC544A">
        <w:tc>
          <w:tcPr>
            <w:tcW w:w="2625" w:type="dxa"/>
          </w:tcPr>
          <w:p w14:paraId="506094B6" w14:textId="77777777" w:rsidR="00854BCB" w:rsidRDefault="00854BCB" w:rsidP="004C55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raditional antipsychotics </w:t>
            </w:r>
          </w:p>
        </w:tc>
        <w:tc>
          <w:tcPr>
            <w:tcW w:w="6401" w:type="dxa"/>
          </w:tcPr>
          <w:p w14:paraId="2435DD5D" w14:textId="5E1AE544" w:rsidR="00854BCB" w:rsidRPr="00B80B5C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0B5C"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B80B5C">
              <w:rPr>
                <w:rFonts w:ascii="Times New Roman" w:hAnsi="Times New Roman" w:cs="Times New Roman"/>
                <w:szCs w:val="20"/>
              </w:rPr>
              <w:t>romperidol</w:t>
            </w:r>
            <w:proofErr w:type="spellEnd"/>
            <w:r w:rsidR="00D623EE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chlorpromazine</w:t>
            </w:r>
            <w:r w:rsidR="00D623EE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chlorprothixene</w:t>
            </w:r>
            <w:r w:rsidR="00D623EE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B80B5C">
              <w:rPr>
                <w:rFonts w:ascii="Times New Roman" w:hAnsi="Times New Roman" w:cs="Times New Roman"/>
                <w:szCs w:val="20"/>
              </w:rPr>
              <w:t>droperidol</w:t>
            </w:r>
            <w:proofErr w:type="spellEnd"/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haloperidol</w:t>
            </w:r>
            <w:r w:rsidR="00D623EE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levomepromazine</w:t>
            </w:r>
            <w:r w:rsidR="00D623EE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lithium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B80B5C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B80B5C">
              <w:rPr>
                <w:rFonts w:ascii="Times New Roman" w:hAnsi="Times New Roman" w:cs="Times New Roman"/>
                <w:szCs w:val="20"/>
              </w:rPr>
              <w:t>esoridazine</w:t>
            </w:r>
            <w:proofErr w:type="spellEnd"/>
            <w:r w:rsidR="00291BB2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molindone</w:t>
            </w:r>
            <w:r w:rsidR="00D623EE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B80B5C">
              <w:rPr>
                <w:rFonts w:ascii="Times New Roman" w:hAnsi="Times New Roman" w:cs="Times New Roman"/>
                <w:szCs w:val="20"/>
              </w:rPr>
              <w:t>nemonapride</w:t>
            </w:r>
            <w:proofErr w:type="spellEnd"/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perphenazine</w:t>
            </w:r>
            <w:r w:rsidR="00D623EE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>, p</w:t>
            </w:r>
            <w:r w:rsidRPr="00B80B5C">
              <w:rPr>
                <w:rFonts w:ascii="Times New Roman" w:hAnsi="Times New Roman" w:cs="Times New Roman"/>
                <w:szCs w:val="20"/>
              </w:rPr>
              <w:t>imozide</w:t>
            </w:r>
            <w:r w:rsidR="00D623EE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B80B5C">
              <w:rPr>
                <w:rFonts w:ascii="Times New Roman" w:hAnsi="Times New Roman" w:cs="Times New Roman"/>
                <w:szCs w:val="20"/>
              </w:rPr>
              <w:t>sulpiride</w:t>
            </w:r>
            <w:proofErr w:type="spellEnd"/>
            <w:r w:rsidR="00291BB2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thioridazine</w:t>
            </w:r>
            <w:r w:rsidR="00D623EE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thiothixene</w:t>
            </w:r>
            <w:r w:rsidR="00291BB2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tiapride</w:t>
            </w:r>
            <w:r w:rsidR="00291BB2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>,</w:t>
            </w:r>
            <w:r w:rsidR="00291BB2" w:rsidRPr="00B80B5C">
              <w:rPr>
                <w:rFonts w:ascii="Times New Roman" w:hAnsi="Times New Roman" w:cs="Times New Roman" w:hint="eastAsia"/>
                <w:szCs w:val="20"/>
              </w:rPr>
              <w:t xml:space="preserve"> t</w:t>
            </w:r>
            <w:r w:rsidR="00291BB2" w:rsidRPr="00B80B5C">
              <w:rPr>
                <w:rFonts w:ascii="Times New Roman" w:hAnsi="Times New Roman" w:cs="Times New Roman"/>
                <w:szCs w:val="20"/>
              </w:rPr>
              <w:t>rifluoperazine</w:t>
            </w:r>
            <w:r w:rsidR="00291BB2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80B5C">
              <w:rPr>
                <w:rFonts w:ascii="Times New Roman" w:hAnsi="Times New Roman" w:cs="Times New Roman"/>
                <w:szCs w:val="20"/>
              </w:rPr>
              <w:t>zotepine</w:t>
            </w:r>
            <w:r w:rsidR="00D623EE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>, z</w:t>
            </w:r>
            <w:r w:rsidRPr="00B80B5C">
              <w:rPr>
                <w:rFonts w:ascii="Times New Roman" w:hAnsi="Times New Roman" w:cs="Times New Roman"/>
                <w:szCs w:val="20"/>
              </w:rPr>
              <w:t>uclopenthixol</w:t>
            </w:r>
            <w:r w:rsidR="00D623EE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</w:p>
        </w:tc>
      </w:tr>
      <w:tr w:rsidR="00854BCB" w14:paraId="08E0F440" w14:textId="77777777" w:rsidTr="00DC544A">
        <w:tc>
          <w:tcPr>
            <w:tcW w:w="2625" w:type="dxa"/>
          </w:tcPr>
          <w:p w14:paraId="020702DD" w14:textId="77777777" w:rsidR="00854BCB" w:rsidRDefault="00854BCB" w:rsidP="004C55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Z-drugs </w:t>
            </w:r>
          </w:p>
        </w:tc>
        <w:tc>
          <w:tcPr>
            <w:tcW w:w="6401" w:type="dxa"/>
          </w:tcPr>
          <w:p w14:paraId="6205858A" w14:textId="77777777" w:rsidR="00854BCB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 w:rsidRPr="00B80B5C">
              <w:rPr>
                <w:rFonts w:ascii="Times New Roman" w:hAnsi="Times New Roman" w:cs="Times New Roman" w:hint="eastAsia"/>
                <w:szCs w:val="20"/>
              </w:rPr>
              <w:t>Zolpidem, zopiclone</w:t>
            </w:r>
          </w:p>
        </w:tc>
      </w:tr>
      <w:tr w:rsidR="00854BCB" w14:paraId="1C4206B5" w14:textId="77777777" w:rsidTr="00DC544A">
        <w:tc>
          <w:tcPr>
            <w:tcW w:w="2625" w:type="dxa"/>
          </w:tcPr>
          <w:p w14:paraId="3907020F" w14:textId="77777777" w:rsidR="00854BCB" w:rsidRDefault="00854BCB" w:rsidP="004C55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01" w:type="dxa"/>
          </w:tcPr>
          <w:p w14:paraId="5CE6C5E0" w14:textId="77777777" w:rsidR="00854BCB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BCB" w:rsidRPr="00B7665D" w14:paraId="4B6317C0" w14:textId="77777777" w:rsidTr="00DC544A">
        <w:tc>
          <w:tcPr>
            <w:tcW w:w="9026" w:type="dxa"/>
            <w:gridSpan w:val="2"/>
          </w:tcPr>
          <w:p w14:paraId="2C08098C" w14:textId="77777777" w:rsidR="00854BCB" w:rsidRPr="00B7665D" w:rsidRDefault="00854BCB" w:rsidP="004C55D8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B7665D">
              <w:rPr>
                <w:rFonts w:ascii="Times New Roman" w:hAnsi="Times New Roman" w:cs="Times New Roman" w:hint="eastAsia"/>
                <w:i/>
                <w:szCs w:val="20"/>
              </w:rPr>
              <w:t>Drugs with sedation as a prominent side effect or preparations with a sedating component, Score 1</w:t>
            </w:r>
          </w:p>
        </w:tc>
      </w:tr>
      <w:tr w:rsidR="00854BCB" w14:paraId="77F96ED2" w14:textId="77777777" w:rsidTr="00DC544A">
        <w:tc>
          <w:tcPr>
            <w:tcW w:w="2625" w:type="dxa"/>
          </w:tcPr>
          <w:p w14:paraId="3392FD10" w14:textId="77777777" w:rsidR="00854BCB" w:rsidRDefault="00854BCB" w:rsidP="004C55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Antidepressants; SSRI etc. </w:t>
            </w:r>
          </w:p>
        </w:tc>
        <w:tc>
          <w:tcPr>
            <w:tcW w:w="6401" w:type="dxa"/>
          </w:tcPr>
          <w:p w14:paraId="29032043" w14:textId="6A709069" w:rsidR="00854BCB" w:rsidRPr="004768BE" w:rsidRDefault="00854BCB" w:rsidP="004C55D8">
            <w:pPr>
              <w:tabs>
                <w:tab w:val="left" w:pos="751"/>
              </w:tabs>
              <w:rPr>
                <w:rFonts w:ascii="Times New Roman" w:hAnsi="Times New Roman" w:cs="Times New Roman"/>
                <w:szCs w:val="20"/>
              </w:rPr>
            </w:pPr>
            <w:r w:rsidRPr="004768BE">
              <w:rPr>
                <w:rFonts w:ascii="Times New Roman" w:hAnsi="Times New Roman" w:cs="Times New Roman"/>
                <w:szCs w:val="20"/>
              </w:rPr>
              <w:t>Bupropion</w:t>
            </w:r>
            <w:r w:rsidR="00176B19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citalopram</w:t>
            </w:r>
            <w:r w:rsidR="00176B19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duloxetine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escitalopram</w:t>
            </w:r>
            <w:r w:rsidR="00176B19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fluoxetine</w:t>
            </w:r>
            <w:r w:rsidR="00176B19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fluvoxamine</w:t>
            </w:r>
            <w:r w:rsidR="00176B19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4768BE">
              <w:rPr>
                <w:rFonts w:ascii="Times New Roman" w:hAnsi="Times New Roman" w:cs="Times New Roman"/>
                <w:szCs w:val="20"/>
              </w:rPr>
              <w:t>hyperici</w:t>
            </w:r>
            <w:proofErr w:type="spellEnd"/>
            <w:r w:rsidRPr="004768BE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4768BE">
              <w:rPr>
                <w:rFonts w:ascii="Times New Roman" w:hAnsi="Times New Roman" w:cs="Times New Roman"/>
                <w:szCs w:val="20"/>
              </w:rPr>
              <w:t>herba</w:t>
            </w:r>
            <w:proofErr w:type="spellEnd"/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4768BE">
              <w:rPr>
                <w:rFonts w:ascii="Times New Roman" w:hAnsi="Times New Roman" w:cs="Times New Roman"/>
                <w:szCs w:val="20"/>
              </w:rPr>
              <w:t>medifoxamine</w:t>
            </w:r>
            <w:proofErr w:type="spellEnd"/>
            <w:r w:rsidRPr="004768BE">
              <w:rPr>
                <w:rFonts w:ascii="Times New Roman" w:hAnsi="Times New Roman" w:cs="Times New Roman"/>
                <w:szCs w:val="20"/>
              </w:rPr>
              <w:t xml:space="preserve"> fumarate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milnacipran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mirtazapine</w:t>
            </w:r>
            <w:r w:rsidR="00176B19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nefazodone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>, p</w:t>
            </w:r>
            <w:r w:rsidRPr="004768BE">
              <w:rPr>
                <w:rFonts w:ascii="Times New Roman" w:hAnsi="Times New Roman" w:cs="Times New Roman"/>
                <w:szCs w:val="20"/>
              </w:rPr>
              <w:t>aroxetine</w:t>
            </w:r>
            <w:r w:rsidR="00F12CA1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sertraline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tianeptine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toloxatone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venlafaxine</w:t>
            </w:r>
            <w:r w:rsidR="00F12CA1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</w:p>
        </w:tc>
      </w:tr>
      <w:tr w:rsidR="00854BCB" w14:paraId="0B485696" w14:textId="77777777" w:rsidTr="00DC544A">
        <w:tc>
          <w:tcPr>
            <w:tcW w:w="2625" w:type="dxa"/>
          </w:tcPr>
          <w:p w14:paraId="371D6F3E" w14:textId="77777777" w:rsidR="00854BCB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Antiepileptics</w:t>
            </w:r>
          </w:p>
        </w:tc>
        <w:tc>
          <w:tcPr>
            <w:tcW w:w="6401" w:type="dxa"/>
          </w:tcPr>
          <w:p w14:paraId="7F416839" w14:textId="501151F4" w:rsidR="00854BCB" w:rsidRPr="004768BE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 w:rsidRPr="004768BE">
              <w:rPr>
                <w:rFonts w:ascii="Times New Roman" w:hAnsi="Times New Roman" w:cs="Times New Roman"/>
                <w:szCs w:val="20"/>
              </w:rPr>
              <w:t>Carbamazepine</w:t>
            </w:r>
            <w:r w:rsidR="009670DA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4768BE">
              <w:rPr>
                <w:rFonts w:ascii="Times New Roman" w:hAnsi="Times New Roman" w:cs="Times New Roman"/>
                <w:szCs w:val="20"/>
              </w:rPr>
              <w:t>fosphenytoin</w:t>
            </w:r>
            <w:proofErr w:type="spellEnd"/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gabapentin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lamotrigine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levetiracetam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oxcarbazepine</w:t>
            </w:r>
            <w:r w:rsidR="009670DA" w:rsidRPr="004768BE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phenytoin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pregabalin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>, p</w:t>
            </w:r>
            <w:r w:rsidRPr="004768BE">
              <w:rPr>
                <w:rFonts w:ascii="Times New Roman" w:hAnsi="Times New Roman" w:cs="Times New Roman"/>
                <w:szCs w:val="20"/>
              </w:rPr>
              <w:t>rimidone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topiramate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valproic acid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vigabatrin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4768BE">
              <w:rPr>
                <w:rFonts w:ascii="Times New Roman" w:hAnsi="Times New Roman" w:cs="Times New Roman"/>
                <w:szCs w:val="20"/>
              </w:rPr>
              <w:t>zonisamide</w:t>
            </w:r>
            <w:proofErr w:type="spellEnd"/>
          </w:p>
        </w:tc>
      </w:tr>
      <w:tr w:rsidR="00854BCB" w:rsidRPr="00B7665D" w14:paraId="73033C3C" w14:textId="77777777" w:rsidTr="00DC544A">
        <w:tc>
          <w:tcPr>
            <w:tcW w:w="2625" w:type="dxa"/>
          </w:tcPr>
          <w:p w14:paraId="712E5FFA" w14:textId="77777777" w:rsidR="00854BCB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Antimigraine</w:t>
            </w:r>
          </w:p>
        </w:tc>
        <w:tc>
          <w:tcPr>
            <w:tcW w:w="6401" w:type="dxa"/>
          </w:tcPr>
          <w:p w14:paraId="1B24EF76" w14:textId="77777777" w:rsidR="00854BCB" w:rsidRPr="004768BE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768BE">
              <w:rPr>
                <w:rFonts w:ascii="Times New Roman" w:hAnsi="Times New Roman" w:cs="Times New Roman"/>
                <w:szCs w:val="20"/>
              </w:rPr>
              <w:t>Almotriptan</w:t>
            </w:r>
            <w:proofErr w:type="spellEnd"/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ergotamine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4768BE">
              <w:rPr>
                <w:rFonts w:ascii="Times New Roman" w:hAnsi="Times New Roman" w:cs="Times New Roman"/>
                <w:szCs w:val="20"/>
              </w:rPr>
              <w:t>frovatriptan</w:t>
            </w:r>
            <w:proofErr w:type="spellEnd"/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naratriptan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sumatriptan</w:t>
            </w:r>
            <w:r w:rsidRPr="004768B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4768BE">
              <w:rPr>
                <w:rFonts w:ascii="Times New Roman" w:hAnsi="Times New Roman" w:cs="Times New Roman"/>
                <w:szCs w:val="20"/>
              </w:rPr>
              <w:t>zolmitriptan</w:t>
            </w:r>
          </w:p>
        </w:tc>
      </w:tr>
      <w:tr w:rsidR="00854BCB" w:rsidRPr="009670DA" w14:paraId="5DE498B7" w14:textId="77777777" w:rsidTr="00DC544A">
        <w:tc>
          <w:tcPr>
            <w:tcW w:w="2625" w:type="dxa"/>
          </w:tcPr>
          <w:p w14:paraId="5E2AB6BE" w14:textId="655E5FA3" w:rsidR="00854BCB" w:rsidRDefault="00854BCB" w:rsidP="00DE68D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Antiparkinson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DE68DC">
              <w:rPr>
                <w:rFonts w:ascii="Times New Roman" w:hAnsi="Times New Roman" w:cs="Times New Roman"/>
                <w:szCs w:val="20"/>
              </w:rPr>
              <w:t>agen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s </w:t>
            </w:r>
          </w:p>
        </w:tc>
        <w:tc>
          <w:tcPr>
            <w:tcW w:w="6401" w:type="dxa"/>
          </w:tcPr>
          <w:p w14:paraId="27B1750F" w14:textId="5203D574" w:rsidR="00854BCB" w:rsidRPr="00B7665D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7665D">
              <w:rPr>
                <w:rFonts w:ascii="Times New Roman" w:hAnsi="Times New Roman" w:cs="Times New Roman"/>
                <w:szCs w:val="20"/>
              </w:rPr>
              <w:t>Benzatropine</w:t>
            </w:r>
            <w:proofErr w:type="spellEnd"/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biperiden</w:t>
            </w:r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procyclidine</w:t>
            </w:r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trihexyphenidyl</w:t>
            </w:r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</w:p>
        </w:tc>
      </w:tr>
      <w:tr w:rsidR="00854BCB" w14:paraId="21E97ACA" w14:textId="77777777" w:rsidTr="00DC544A">
        <w:tc>
          <w:tcPr>
            <w:tcW w:w="2625" w:type="dxa"/>
          </w:tcPr>
          <w:p w14:paraId="25C37D46" w14:textId="77777777" w:rsidR="00854BCB" w:rsidRDefault="00854BCB" w:rsidP="004C55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ntivertigo &amp; antiemetics </w:t>
            </w:r>
          </w:p>
        </w:tc>
        <w:tc>
          <w:tcPr>
            <w:tcW w:w="6401" w:type="dxa"/>
          </w:tcPr>
          <w:p w14:paraId="57A9A345" w14:textId="216BA7A2" w:rsidR="00854BCB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78">
              <w:rPr>
                <w:rFonts w:ascii="Times New Roman" w:hAnsi="Times New Roman" w:cs="Times New Roman"/>
                <w:szCs w:val="20"/>
              </w:rPr>
              <w:t>Betahistine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cinnarizine</w:t>
            </w:r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104178">
              <w:rPr>
                <w:rFonts w:ascii="Times New Roman" w:hAnsi="Times New Roman" w:cs="Times New Roman"/>
                <w:szCs w:val="20"/>
              </w:rPr>
              <w:t>difenidol</w:t>
            </w:r>
            <w:proofErr w:type="spellEnd"/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>, dimenhydrinate</w:t>
            </w:r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</w:p>
        </w:tc>
      </w:tr>
      <w:tr w:rsidR="00854BCB" w:rsidRPr="00104178" w14:paraId="1C40763B" w14:textId="77777777" w:rsidTr="00DC544A">
        <w:tc>
          <w:tcPr>
            <w:tcW w:w="2625" w:type="dxa"/>
          </w:tcPr>
          <w:p w14:paraId="1518605E" w14:textId="77777777" w:rsidR="00854BCB" w:rsidRDefault="00854BCB" w:rsidP="004C55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typical antipsychotics</w:t>
            </w:r>
          </w:p>
        </w:tc>
        <w:tc>
          <w:tcPr>
            <w:tcW w:w="6401" w:type="dxa"/>
          </w:tcPr>
          <w:p w14:paraId="6335A67A" w14:textId="1CCBBB1C" w:rsidR="00854BCB" w:rsidRPr="00104178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78">
              <w:rPr>
                <w:rFonts w:ascii="Times New Roman" w:hAnsi="Times New Roman" w:cs="Times New Roman"/>
                <w:szCs w:val="20"/>
              </w:rPr>
              <w:t>Amisulpride</w:t>
            </w:r>
            <w:proofErr w:type="spellEnd"/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aripiprazole</w:t>
            </w:r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104178">
              <w:rPr>
                <w:rFonts w:ascii="Times New Roman" w:hAnsi="Times New Roman" w:cs="Times New Roman"/>
                <w:szCs w:val="20"/>
              </w:rPr>
              <w:t>blonanserin</w:t>
            </w:r>
            <w:proofErr w:type="spellEnd"/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clozapine</w:t>
            </w:r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olanzapine</w:t>
            </w:r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paliperidone</w:t>
            </w:r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quetiapine</w:t>
            </w:r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risperidone</w:t>
            </w:r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0"/>
              </w:rPr>
              <w:t>, ziprasidone</w:t>
            </w:r>
            <w:r w:rsidR="009670DA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</w:p>
        </w:tc>
      </w:tr>
      <w:tr w:rsidR="00854BCB" w:rsidRPr="00104178" w14:paraId="23FFD4FA" w14:textId="77777777" w:rsidTr="00DC544A">
        <w:tc>
          <w:tcPr>
            <w:tcW w:w="2625" w:type="dxa"/>
          </w:tcPr>
          <w:p w14:paraId="70047C17" w14:textId="77777777" w:rsidR="00854BCB" w:rsidRDefault="00854BCB" w:rsidP="004C55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entral muscle relaxants</w:t>
            </w:r>
          </w:p>
        </w:tc>
        <w:tc>
          <w:tcPr>
            <w:tcW w:w="6401" w:type="dxa"/>
          </w:tcPr>
          <w:p w14:paraId="77196335" w14:textId="7C32E3FB" w:rsidR="00854BCB" w:rsidRPr="00B80B5C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 w:rsidRPr="00B80B5C">
              <w:rPr>
                <w:rFonts w:ascii="Times New Roman" w:hAnsi="Times New Roman" w:cs="Times New Roman"/>
                <w:szCs w:val="20"/>
              </w:rPr>
              <w:t>Afloqualone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baclofen</w:t>
            </w:r>
            <w:r w:rsidR="001C3706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carisoprodol</w:t>
            </w:r>
            <w:r w:rsidR="00B80B5C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chlormezanone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B80B5C">
              <w:rPr>
                <w:rFonts w:ascii="Times New Roman" w:hAnsi="Times New Roman" w:cs="Times New Roman"/>
                <w:szCs w:val="20"/>
              </w:rPr>
              <w:t>chlorphenesin</w:t>
            </w:r>
            <w:proofErr w:type="spellEnd"/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chlorzoxazone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cyclobenzaprine</w:t>
            </w:r>
            <w:r w:rsidR="001C3706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B80B5C">
              <w:rPr>
                <w:rFonts w:ascii="Times New Roman" w:hAnsi="Times New Roman" w:cs="Times New Roman"/>
                <w:szCs w:val="20"/>
              </w:rPr>
              <w:t>eperisone</w:t>
            </w:r>
            <w:proofErr w:type="spellEnd"/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methocarbamol</w:t>
            </w:r>
            <w:r w:rsidR="001C3706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orphenadrine</w:t>
            </w:r>
            <w:r w:rsidR="001C3706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pridinol</w:t>
            </w:r>
            <w:r w:rsidR="001C3706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B80B5C">
              <w:rPr>
                <w:rFonts w:ascii="Times New Roman" w:hAnsi="Times New Roman" w:cs="Times New Roman"/>
                <w:szCs w:val="20"/>
              </w:rPr>
              <w:t>thiocolchicoside</w:t>
            </w:r>
            <w:proofErr w:type="spellEnd"/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tizanidine</w:t>
            </w:r>
            <w:r w:rsidR="001C3706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B80B5C">
              <w:rPr>
                <w:rFonts w:ascii="Times New Roman" w:hAnsi="Times New Roman" w:cs="Times New Roman"/>
                <w:szCs w:val="20"/>
              </w:rPr>
              <w:t>tolperisone</w:t>
            </w:r>
            <w:proofErr w:type="spellEnd"/>
          </w:p>
        </w:tc>
      </w:tr>
      <w:tr w:rsidR="00854BCB" w14:paraId="20FC230F" w14:textId="77777777" w:rsidTr="00DC544A">
        <w:tc>
          <w:tcPr>
            <w:tcW w:w="2625" w:type="dxa"/>
          </w:tcPr>
          <w:p w14:paraId="289A43E1" w14:textId="77777777" w:rsidR="00854BCB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Opioids</w:t>
            </w:r>
          </w:p>
        </w:tc>
        <w:tc>
          <w:tcPr>
            <w:tcW w:w="6401" w:type="dxa"/>
          </w:tcPr>
          <w:p w14:paraId="412AC609" w14:textId="1E3851F9" w:rsidR="00854BCB" w:rsidRPr="00B80B5C" w:rsidRDefault="00854BCB" w:rsidP="004C55D8">
            <w:pPr>
              <w:tabs>
                <w:tab w:val="left" w:pos="751"/>
              </w:tabs>
              <w:rPr>
                <w:rFonts w:ascii="Times New Roman" w:hAnsi="Times New Roman" w:cs="Times New Roman"/>
                <w:szCs w:val="20"/>
              </w:rPr>
            </w:pPr>
            <w:r w:rsidRPr="00B80B5C">
              <w:rPr>
                <w:rFonts w:ascii="Times New Roman" w:hAnsi="Times New Roman" w:cs="Times New Roman"/>
                <w:szCs w:val="20"/>
              </w:rPr>
              <w:t>Alfentanil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buprenorphine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butorphanol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codeine</w:t>
            </w:r>
            <w:r w:rsidR="001C3706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dihydrocodeine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fentanyl</w:t>
            </w:r>
            <w:r w:rsidR="001C3706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hydrocodone</w:t>
            </w:r>
            <w:r w:rsidR="001C3706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hydromorphone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morphine</w:t>
            </w:r>
            <w:r w:rsidR="001C3706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nalbuphine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oxycodone</w:t>
            </w:r>
            <w:r w:rsidR="001C3706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oxycodone and naloxone</w:t>
            </w:r>
            <w:r w:rsidR="001C3706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pentazocine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pethidine</w:t>
            </w:r>
            <w:r w:rsidR="001C3706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80B5C">
              <w:rPr>
                <w:rFonts w:ascii="Times New Roman" w:hAnsi="Times New Roman" w:cs="Times New Roman"/>
                <w:szCs w:val="20"/>
              </w:rPr>
              <w:t>remifentanil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B80B5C">
              <w:rPr>
                <w:rFonts w:ascii="Times New Roman" w:hAnsi="Times New Roman" w:cs="Times New Roman"/>
                <w:szCs w:val="20"/>
              </w:rPr>
              <w:t>sufentanil</w:t>
            </w:r>
            <w:proofErr w:type="spellEnd"/>
            <w:r w:rsidRPr="00B80B5C">
              <w:rPr>
                <w:rFonts w:ascii="Times New Roman" w:hAnsi="Times New Roman" w:cs="Times New Roman" w:hint="eastAsia"/>
                <w:szCs w:val="20"/>
              </w:rPr>
              <w:t>, t</w:t>
            </w:r>
            <w:r w:rsidRPr="00B80B5C">
              <w:rPr>
                <w:rFonts w:ascii="Times New Roman" w:hAnsi="Times New Roman" w:cs="Times New Roman"/>
                <w:szCs w:val="20"/>
              </w:rPr>
              <w:t>ramadol</w:t>
            </w:r>
            <w:r w:rsidR="001C3706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</w:p>
        </w:tc>
      </w:tr>
      <w:tr w:rsidR="00854BCB" w14:paraId="64CBE66B" w14:textId="77777777" w:rsidTr="00DC544A">
        <w:tc>
          <w:tcPr>
            <w:tcW w:w="2625" w:type="dxa"/>
          </w:tcPr>
          <w:p w14:paraId="03D9BD7C" w14:textId="263CADB7" w:rsidR="00854BCB" w:rsidRDefault="00854BCB" w:rsidP="004C55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Cs w:val="20"/>
              </w:rPr>
              <w:t>ld antihistamines</w:t>
            </w:r>
            <w:r w:rsidR="001C3706" w:rsidRPr="00801C40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</w:p>
        </w:tc>
        <w:tc>
          <w:tcPr>
            <w:tcW w:w="6401" w:type="dxa"/>
          </w:tcPr>
          <w:p w14:paraId="5346F904" w14:textId="00E0F98F" w:rsidR="00854BCB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 w:rsidRPr="00B7665D">
              <w:rPr>
                <w:rFonts w:ascii="Times New Roman" w:hAnsi="Times New Roman" w:cs="Times New Roman"/>
                <w:szCs w:val="20"/>
              </w:rPr>
              <w:t>Alimema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bromphenir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bucli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carbinox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B7665D">
              <w:rPr>
                <w:rFonts w:ascii="Times New Roman" w:hAnsi="Times New Roman" w:cs="Times New Roman"/>
                <w:szCs w:val="20"/>
              </w:rPr>
              <w:t>chlorcinnazine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chlorphenir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B7665D">
              <w:rPr>
                <w:rFonts w:ascii="Times New Roman" w:hAnsi="Times New Roman" w:cs="Times New Roman"/>
                <w:szCs w:val="20"/>
              </w:rPr>
              <w:t>clemastine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cyproheptad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dexbromphenir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diphenhydr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diphenylpyral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doxyl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homochlorcycli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mequita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oxatomid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oxomema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phenir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piprinhydrinat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triprolidine</w:t>
            </w:r>
            <w:r>
              <w:rPr>
                <w:rFonts w:ascii="Times New Roman" w:hAnsi="Times New Roman" w:cs="Times New Roman" w:hint="eastAsia"/>
                <w:szCs w:val="20"/>
              </w:rPr>
              <w:t>, promethazine</w:t>
            </w:r>
          </w:p>
        </w:tc>
      </w:tr>
      <w:tr w:rsidR="00854BCB" w14:paraId="430087FF" w14:textId="77777777" w:rsidTr="00DC544A">
        <w:tc>
          <w:tcPr>
            <w:tcW w:w="2625" w:type="dxa"/>
          </w:tcPr>
          <w:p w14:paraId="7D537A26" w14:textId="77777777" w:rsidR="00854BCB" w:rsidRPr="00104178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Prokinetics </w:t>
            </w:r>
          </w:p>
        </w:tc>
        <w:tc>
          <w:tcPr>
            <w:tcW w:w="6401" w:type="dxa"/>
          </w:tcPr>
          <w:p w14:paraId="0681F77F" w14:textId="77777777" w:rsidR="00854BCB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etoclopramide</w:t>
            </w:r>
          </w:p>
        </w:tc>
      </w:tr>
      <w:tr w:rsidR="00854BCB" w14:paraId="1E69E3B6" w14:textId="77777777" w:rsidTr="00DC544A">
        <w:tc>
          <w:tcPr>
            <w:tcW w:w="2625" w:type="dxa"/>
          </w:tcPr>
          <w:p w14:paraId="066E18B5" w14:textId="77777777" w:rsidR="00854BCB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Respiratory</w:t>
            </w:r>
          </w:p>
        </w:tc>
        <w:tc>
          <w:tcPr>
            <w:tcW w:w="6401" w:type="dxa"/>
          </w:tcPr>
          <w:p w14:paraId="48B68DC7" w14:textId="4F91B874" w:rsidR="00854BCB" w:rsidRDefault="00854BCB" w:rsidP="004C55D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0B5C">
              <w:rPr>
                <w:rFonts w:ascii="Times New Roman" w:hAnsi="Times New Roman" w:cs="Times New Roman" w:hint="eastAsia"/>
                <w:szCs w:val="20"/>
              </w:rPr>
              <w:t>Benproperine</w:t>
            </w:r>
            <w:proofErr w:type="spellEnd"/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benzonatate, bromhexine, </w:t>
            </w:r>
            <w:r w:rsidRPr="00B80B5C">
              <w:rPr>
                <w:rFonts w:ascii="Times New Roman" w:hAnsi="Times New Roman" w:cs="Times New Roman"/>
                <w:szCs w:val="20"/>
              </w:rPr>
              <w:t>dextromethorphan</w:t>
            </w:r>
            <w:r w:rsidR="00F55993" w:rsidRPr="00B80B5C">
              <w:rPr>
                <w:rFonts w:ascii="바탕" w:eastAsia="바탕" w:hAnsi="바탕" w:cs="Times New Roman" w:hint="eastAsia"/>
                <w:sz w:val="22"/>
                <w:vertAlign w:val="superscript"/>
              </w:rPr>
              <w:t>†</w:t>
            </w:r>
            <w:r w:rsidRPr="00B80B5C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proofErr w:type="spellStart"/>
            <w:r w:rsidRPr="00B80B5C">
              <w:rPr>
                <w:rFonts w:ascii="Times New Roman" w:hAnsi="Times New Roman" w:cs="Times New Roman" w:hint="eastAsia"/>
                <w:szCs w:val="20"/>
              </w:rPr>
              <w:t>levodropropizine</w:t>
            </w:r>
            <w:proofErr w:type="spellEnd"/>
          </w:p>
        </w:tc>
      </w:tr>
    </w:tbl>
    <w:p w14:paraId="5F517D7B" w14:textId="2B0A5928" w:rsidR="00854BCB" w:rsidRPr="001B4ED7" w:rsidRDefault="001B4ED7" w:rsidP="00421F38">
      <w:pPr>
        <w:rPr>
          <w:rFonts w:ascii="Times New Roman" w:hAnsi="Times New Roman" w:cs="Times New Roman"/>
          <w:szCs w:val="20"/>
        </w:rPr>
      </w:pPr>
      <w:r w:rsidRPr="001B4ED7">
        <w:rPr>
          <w:rFonts w:ascii="바탕" w:eastAsia="바탕" w:hAnsi="바탕" w:cs="Times New Roman" w:hint="eastAsia"/>
          <w:szCs w:val="20"/>
          <w:vertAlign w:val="superscript"/>
        </w:rPr>
        <w:t>†</w:t>
      </w:r>
      <w:r w:rsidRPr="001B4ED7">
        <w:rPr>
          <w:rFonts w:ascii="Times New Roman" w:eastAsia="함초롬돋움" w:hAnsi="Times New Roman" w:cs="Times New Roman"/>
          <w:szCs w:val="20"/>
        </w:rPr>
        <w:t xml:space="preserve"> </w:t>
      </w:r>
      <w:r w:rsidR="002F753F">
        <w:rPr>
          <w:rFonts w:ascii="Times New Roman" w:eastAsia="함초롬돋움" w:hAnsi="Times New Roman" w:cs="Times New Roman"/>
          <w:szCs w:val="20"/>
        </w:rPr>
        <w:t xml:space="preserve">Medications with anticholinergic properties which were </w:t>
      </w:r>
      <w:r w:rsidRPr="001B4ED7">
        <w:rPr>
          <w:rFonts w:ascii="Times New Roman" w:eastAsia="함초롬돋움" w:hAnsi="Times New Roman" w:cs="Times New Roman"/>
          <w:szCs w:val="20"/>
        </w:rPr>
        <w:t>excluded when measuring</w:t>
      </w:r>
      <w:r w:rsidR="00000D44">
        <w:rPr>
          <w:rFonts w:ascii="Times New Roman" w:eastAsia="함초롬돋움" w:hAnsi="Times New Roman" w:cs="Times New Roman"/>
          <w:szCs w:val="20"/>
        </w:rPr>
        <w:t xml:space="preserve"> the </w:t>
      </w:r>
      <w:r w:rsidRPr="001B4ED7">
        <w:rPr>
          <w:rFonts w:ascii="Times New Roman" w:eastAsia="함초롬돋움" w:hAnsi="Times New Roman" w:cs="Times New Roman"/>
          <w:szCs w:val="20"/>
        </w:rPr>
        <w:t>sedative load</w:t>
      </w:r>
      <w:r w:rsidR="002F753F">
        <w:rPr>
          <w:rFonts w:ascii="Times New Roman" w:eastAsia="함초롬돋움" w:hAnsi="Times New Roman" w:cs="Times New Roman"/>
          <w:szCs w:val="20"/>
        </w:rPr>
        <w:t xml:space="preserve"> </w:t>
      </w:r>
      <w:r w:rsidR="002F753F">
        <w:rPr>
          <w:rFonts w:ascii="Times New Roman" w:eastAsia="함초롬돋움" w:hAnsi="Times New Roman" w:cs="Times New Roman" w:hint="eastAsia"/>
          <w:szCs w:val="20"/>
        </w:rPr>
        <w:t xml:space="preserve">in </w:t>
      </w:r>
      <w:r w:rsidR="002F753F">
        <w:rPr>
          <w:rFonts w:ascii="Times New Roman" w:eastAsia="함초롬돋움" w:hAnsi="Times New Roman" w:cs="Times New Roman"/>
          <w:szCs w:val="20"/>
        </w:rPr>
        <w:t>this current study</w:t>
      </w:r>
    </w:p>
    <w:sectPr w:rsidR="00854BCB" w:rsidRPr="001B4ED7" w:rsidSect="0006552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7646BB" w14:textId="77777777" w:rsidR="00641F03" w:rsidRDefault="00641F03">
      <w:pPr>
        <w:spacing w:after="0" w:line="240" w:lineRule="auto"/>
      </w:pPr>
      <w:r>
        <w:separator/>
      </w:r>
    </w:p>
  </w:endnote>
  <w:endnote w:type="continuationSeparator" w:id="0">
    <w:p w14:paraId="59FCD7E9" w14:textId="77777777" w:rsidR="00641F03" w:rsidRDefault="00641F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0EEC9" w14:textId="77777777" w:rsidR="00641F03" w:rsidRDefault="00641F03">
      <w:pPr>
        <w:spacing w:after="0" w:line="240" w:lineRule="auto"/>
      </w:pPr>
      <w:r>
        <w:separator/>
      </w:r>
    </w:p>
  </w:footnote>
  <w:footnote w:type="continuationSeparator" w:id="0">
    <w:p w14:paraId="5FE954DC" w14:textId="77777777" w:rsidR="00641F03" w:rsidRDefault="00641F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83A9A"/>
    <w:multiLevelType w:val="hybridMultilevel"/>
    <w:tmpl w:val="1C6A7E48"/>
    <w:lvl w:ilvl="0" w:tplc="A81CD5A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B6D7452"/>
    <w:multiLevelType w:val="hybridMultilevel"/>
    <w:tmpl w:val="95FC600A"/>
    <w:lvl w:ilvl="0" w:tplc="43CEA522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156"/>
    <w:rsid w:val="00000D44"/>
    <w:rsid w:val="00015F4E"/>
    <w:rsid w:val="00042CFE"/>
    <w:rsid w:val="00065521"/>
    <w:rsid w:val="00082A23"/>
    <w:rsid w:val="000A1C29"/>
    <w:rsid w:val="000C4CE0"/>
    <w:rsid w:val="001264A4"/>
    <w:rsid w:val="001330A5"/>
    <w:rsid w:val="00146188"/>
    <w:rsid w:val="00176B19"/>
    <w:rsid w:val="00183461"/>
    <w:rsid w:val="001A1FE2"/>
    <w:rsid w:val="001B34BE"/>
    <w:rsid w:val="001B4ED7"/>
    <w:rsid w:val="001C3706"/>
    <w:rsid w:val="001E3844"/>
    <w:rsid w:val="001F4B49"/>
    <w:rsid w:val="00203CB8"/>
    <w:rsid w:val="002106D7"/>
    <w:rsid w:val="002144B2"/>
    <w:rsid w:val="00244C25"/>
    <w:rsid w:val="0026129C"/>
    <w:rsid w:val="002702F9"/>
    <w:rsid w:val="0027566B"/>
    <w:rsid w:val="002814DE"/>
    <w:rsid w:val="00291BB2"/>
    <w:rsid w:val="002A30FC"/>
    <w:rsid w:val="002A64C4"/>
    <w:rsid w:val="002D4200"/>
    <w:rsid w:val="002E0BB7"/>
    <w:rsid w:val="002F23C9"/>
    <w:rsid w:val="002F753F"/>
    <w:rsid w:val="00317F80"/>
    <w:rsid w:val="00333D0B"/>
    <w:rsid w:val="003348E1"/>
    <w:rsid w:val="00341146"/>
    <w:rsid w:val="00360661"/>
    <w:rsid w:val="00372CE9"/>
    <w:rsid w:val="00393B7B"/>
    <w:rsid w:val="0039634D"/>
    <w:rsid w:val="003A05CE"/>
    <w:rsid w:val="003A27E9"/>
    <w:rsid w:val="003E5C36"/>
    <w:rsid w:val="003F0512"/>
    <w:rsid w:val="003F1AA6"/>
    <w:rsid w:val="003F5131"/>
    <w:rsid w:val="00407B93"/>
    <w:rsid w:val="00417CAC"/>
    <w:rsid w:val="00421F38"/>
    <w:rsid w:val="00425C24"/>
    <w:rsid w:val="00426E8E"/>
    <w:rsid w:val="00435578"/>
    <w:rsid w:val="0044723B"/>
    <w:rsid w:val="0045233D"/>
    <w:rsid w:val="004524CE"/>
    <w:rsid w:val="004702DF"/>
    <w:rsid w:val="004732D0"/>
    <w:rsid w:val="00473E46"/>
    <w:rsid w:val="004761D0"/>
    <w:rsid w:val="004768BE"/>
    <w:rsid w:val="00496156"/>
    <w:rsid w:val="004A7D6A"/>
    <w:rsid w:val="004C51B0"/>
    <w:rsid w:val="004C55D8"/>
    <w:rsid w:val="004D1C78"/>
    <w:rsid w:val="004D4A95"/>
    <w:rsid w:val="004F5DA9"/>
    <w:rsid w:val="005555CC"/>
    <w:rsid w:val="0057776D"/>
    <w:rsid w:val="00584A7A"/>
    <w:rsid w:val="00596D94"/>
    <w:rsid w:val="005B68B4"/>
    <w:rsid w:val="005C1492"/>
    <w:rsid w:val="005C4AF3"/>
    <w:rsid w:val="005D295D"/>
    <w:rsid w:val="005D3FFA"/>
    <w:rsid w:val="005F7C77"/>
    <w:rsid w:val="006002CE"/>
    <w:rsid w:val="00602C08"/>
    <w:rsid w:val="00641F03"/>
    <w:rsid w:val="006441A5"/>
    <w:rsid w:val="0064494C"/>
    <w:rsid w:val="006A361D"/>
    <w:rsid w:val="006C6049"/>
    <w:rsid w:val="006D2371"/>
    <w:rsid w:val="006D3B71"/>
    <w:rsid w:val="006E154D"/>
    <w:rsid w:val="007038C3"/>
    <w:rsid w:val="007247B7"/>
    <w:rsid w:val="00737A48"/>
    <w:rsid w:val="00742337"/>
    <w:rsid w:val="007A3A2E"/>
    <w:rsid w:val="007D0834"/>
    <w:rsid w:val="007D2248"/>
    <w:rsid w:val="007D38E8"/>
    <w:rsid w:val="007F7152"/>
    <w:rsid w:val="00820943"/>
    <w:rsid w:val="00850665"/>
    <w:rsid w:val="008526B4"/>
    <w:rsid w:val="00854BCB"/>
    <w:rsid w:val="0088691B"/>
    <w:rsid w:val="00887900"/>
    <w:rsid w:val="008A2B2D"/>
    <w:rsid w:val="008A311F"/>
    <w:rsid w:val="008B1AC6"/>
    <w:rsid w:val="008F5228"/>
    <w:rsid w:val="0090544F"/>
    <w:rsid w:val="009110ED"/>
    <w:rsid w:val="00912CA5"/>
    <w:rsid w:val="00921D72"/>
    <w:rsid w:val="0092203F"/>
    <w:rsid w:val="009306ED"/>
    <w:rsid w:val="00933959"/>
    <w:rsid w:val="0096051D"/>
    <w:rsid w:val="009670DA"/>
    <w:rsid w:val="00973F64"/>
    <w:rsid w:val="00987563"/>
    <w:rsid w:val="009A0B6F"/>
    <w:rsid w:val="009A248B"/>
    <w:rsid w:val="009A6700"/>
    <w:rsid w:val="009B7B3F"/>
    <w:rsid w:val="009C0B91"/>
    <w:rsid w:val="009C7308"/>
    <w:rsid w:val="009D36EC"/>
    <w:rsid w:val="009F063F"/>
    <w:rsid w:val="009F0859"/>
    <w:rsid w:val="00A0235E"/>
    <w:rsid w:val="00A30164"/>
    <w:rsid w:val="00A30BCE"/>
    <w:rsid w:val="00A374B0"/>
    <w:rsid w:val="00A829F0"/>
    <w:rsid w:val="00A85F73"/>
    <w:rsid w:val="00AA6872"/>
    <w:rsid w:val="00AC5208"/>
    <w:rsid w:val="00AF7C20"/>
    <w:rsid w:val="00B0086B"/>
    <w:rsid w:val="00B012F3"/>
    <w:rsid w:val="00B0404A"/>
    <w:rsid w:val="00B12446"/>
    <w:rsid w:val="00B30CD3"/>
    <w:rsid w:val="00B3745D"/>
    <w:rsid w:val="00B40FDA"/>
    <w:rsid w:val="00B80B5C"/>
    <w:rsid w:val="00B87C71"/>
    <w:rsid w:val="00B95F02"/>
    <w:rsid w:val="00BB7EEE"/>
    <w:rsid w:val="00BD1E56"/>
    <w:rsid w:val="00BF795A"/>
    <w:rsid w:val="00C20860"/>
    <w:rsid w:val="00C473B4"/>
    <w:rsid w:val="00C505B2"/>
    <w:rsid w:val="00C56AB0"/>
    <w:rsid w:val="00C632BE"/>
    <w:rsid w:val="00C767AD"/>
    <w:rsid w:val="00C776AC"/>
    <w:rsid w:val="00C928EC"/>
    <w:rsid w:val="00CA505A"/>
    <w:rsid w:val="00CC0D40"/>
    <w:rsid w:val="00CC35C8"/>
    <w:rsid w:val="00CD3735"/>
    <w:rsid w:val="00CE534C"/>
    <w:rsid w:val="00CF1B16"/>
    <w:rsid w:val="00CF25D2"/>
    <w:rsid w:val="00D01DB1"/>
    <w:rsid w:val="00D2240A"/>
    <w:rsid w:val="00D353CF"/>
    <w:rsid w:val="00D52368"/>
    <w:rsid w:val="00D623EE"/>
    <w:rsid w:val="00D6254A"/>
    <w:rsid w:val="00D66D66"/>
    <w:rsid w:val="00D72FE2"/>
    <w:rsid w:val="00D740D1"/>
    <w:rsid w:val="00D76E93"/>
    <w:rsid w:val="00DB5EB5"/>
    <w:rsid w:val="00DC32E5"/>
    <w:rsid w:val="00DC544A"/>
    <w:rsid w:val="00DD7F4C"/>
    <w:rsid w:val="00DE68DC"/>
    <w:rsid w:val="00E00020"/>
    <w:rsid w:val="00E33664"/>
    <w:rsid w:val="00E377BF"/>
    <w:rsid w:val="00EA4635"/>
    <w:rsid w:val="00EB1E52"/>
    <w:rsid w:val="00EB7846"/>
    <w:rsid w:val="00EC39C0"/>
    <w:rsid w:val="00EC4034"/>
    <w:rsid w:val="00EC796C"/>
    <w:rsid w:val="00ED78CE"/>
    <w:rsid w:val="00EF443A"/>
    <w:rsid w:val="00F0085A"/>
    <w:rsid w:val="00F021A8"/>
    <w:rsid w:val="00F11EA9"/>
    <w:rsid w:val="00F12CA1"/>
    <w:rsid w:val="00F26890"/>
    <w:rsid w:val="00F36CA7"/>
    <w:rsid w:val="00F44756"/>
    <w:rsid w:val="00F47E95"/>
    <w:rsid w:val="00F55993"/>
    <w:rsid w:val="00F56637"/>
    <w:rsid w:val="00F60DCE"/>
    <w:rsid w:val="00F667E5"/>
    <w:rsid w:val="00F83CB3"/>
    <w:rsid w:val="00FC0CF5"/>
    <w:rsid w:val="00FC3F10"/>
    <w:rsid w:val="00FD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80943E"/>
  <w15:docId w15:val="{C7EE41AC-8180-4D41-ABF4-7274EDF89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156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6156"/>
    <w:rPr>
      <w:rFonts w:eastAsiaTheme="minorEastAsia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6156"/>
    <w:rPr>
      <w:rFonts w:eastAsiaTheme="minorEastAsia"/>
      <w:kern w:val="2"/>
      <w:sz w:val="20"/>
      <w:lang w:eastAsia="ko-KR"/>
    </w:rPr>
  </w:style>
  <w:style w:type="character" w:styleId="a5">
    <w:name w:val="annotation reference"/>
    <w:uiPriority w:val="99"/>
    <w:semiHidden/>
    <w:unhideWhenUsed/>
    <w:rsid w:val="0049615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96156"/>
    <w:pPr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semiHidden/>
    <w:rsid w:val="00496156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7">
    <w:name w:val="Balloon Text"/>
    <w:basedOn w:val="a"/>
    <w:link w:val="Char2"/>
    <w:uiPriority w:val="99"/>
    <w:semiHidden/>
    <w:unhideWhenUsed/>
    <w:rsid w:val="0049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7"/>
    <w:uiPriority w:val="99"/>
    <w:semiHidden/>
    <w:rsid w:val="00496156"/>
    <w:rPr>
      <w:rFonts w:ascii="Tahoma" w:eastAsiaTheme="minorEastAsia" w:hAnsi="Tahoma" w:cs="Tahoma"/>
      <w:kern w:val="2"/>
      <w:sz w:val="16"/>
      <w:szCs w:val="16"/>
      <w:lang w:eastAsia="ko-KR"/>
    </w:rPr>
  </w:style>
  <w:style w:type="table" w:styleId="a8">
    <w:name w:val="Table Grid"/>
    <w:basedOn w:val="a1"/>
    <w:uiPriority w:val="39"/>
    <w:rsid w:val="0026129C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EC39C0"/>
    <w:pPr>
      <w:ind w:leftChars="400" w:left="800"/>
    </w:pPr>
  </w:style>
  <w:style w:type="paragraph" w:customStyle="1" w:styleId="aa">
    <w:name w:val="바탕글"/>
    <w:basedOn w:val="a"/>
    <w:rsid w:val="00887900"/>
    <w:pPr>
      <w:snapToGrid w:val="0"/>
      <w:spacing w:after="0" w:line="48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b">
    <w:name w:val="annotation subject"/>
    <w:basedOn w:val="a6"/>
    <w:next w:val="a6"/>
    <w:link w:val="Char3"/>
    <w:uiPriority w:val="99"/>
    <w:semiHidden/>
    <w:unhideWhenUsed/>
    <w:rsid w:val="005D3FFA"/>
    <w:pPr>
      <w:spacing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3">
    <w:name w:val="메모 주제 Char"/>
    <w:basedOn w:val="Char1"/>
    <w:link w:val="ab"/>
    <w:uiPriority w:val="99"/>
    <w:semiHidden/>
    <w:rsid w:val="005D3FFA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6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464</Words>
  <Characters>2645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이영석</cp:lastModifiedBy>
  <cp:revision>42</cp:revision>
  <dcterms:created xsi:type="dcterms:W3CDTF">2020-06-30T19:49:00Z</dcterms:created>
  <dcterms:modified xsi:type="dcterms:W3CDTF">2020-07-20T16:02:00Z</dcterms:modified>
</cp:coreProperties>
</file>